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9034AB" w:rsidR="00495CA8" w:rsidP="009572E9" w:rsidRDefault="009034AB" w14:paraId="4E2EDBAC" w14:textId="6539670C">
      <w:pPr>
        <w:rPr>
          <w:bCs/>
          <w:lang w:val="en-GB"/>
        </w:rPr>
      </w:pPr>
      <w:r>
        <w:rPr>
          <w:b/>
          <w:lang w:val="en-GB"/>
        </w:rPr>
        <w:t xml:space="preserve">Supplementary Table 1. </w:t>
      </w:r>
      <w:r w:rsidRPr="009034AB">
        <w:rPr>
          <w:bCs/>
          <w:lang w:val="en-GB"/>
        </w:rPr>
        <w:t xml:space="preserve">Summary of bat carcasses retrieved during heatwaves in Northeastern Italy (June 2023–2024), encompassing genetic identification, preservation status, and pathological findings. Gross pathology and histopathology assessments were carried out on necropsy-suitable specimens. Molecular analyses screened for pan-viral presence, including Lyssavirus, Hantavirus, Filoviridae, and </w:t>
      </w:r>
      <w:proofErr w:type="spellStart"/>
      <w:r w:rsidRPr="009034AB">
        <w:rPr>
          <w:bCs/>
          <w:lang w:val="en-GB"/>
        </w:rPr>
        <w:t>Coronaviridae</w:t>
      </w:r>
      <w:proofErr w:type="spellEnd"/>
      <w:r w:rsidRPr="009034AB">
        <w:rPr>
          <w:bCs/>
          <w:lang w:val="en-GB"/>
        </w:rPr>
        <w:t xml:space="preserve">, with all tested samples yielding </w:t>
      </w:r>
      <w:r w:rsidR="00C74E5F">
        <w:rPr>
          <w:bCs/>
          <w:lang w:val="en-GB"/>
        </w:rPr>
        <w:t>negative</w:t>
      </w:r>
      <w:r w:rsidRPr="009034AB">
        <w:rPr>
          <w:bCs/>
          <w:lang w:val="en-GB"/>
        </w:rPr>
        <w:t xml:space="preserve"> results.</w:t>
      </w:r>
      <w:r w:rsidR="00B6171A">
        <w:rPr>
          <w:bCs/>
          <w:lang w:val="en-GB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5"/>
        <w:gridCol w:w="1010"/>
        <w:gridCol w:w="497"/>
        <w:gridCol w:w="1120"/>
        <w:gridCol w:w="1700"/>
        <w:gridCol w:w="1983"/>
        <w:gridCol w:w="3266"/>
        <w:gridCol w:w="909"/>
        <w:gridCol w:w="1006"/>
        <w:gridCol w:w="898"/>
        <w:gridCol w:w="1263"/>
      </w:tblGrid>
      <w:tr w:rsidRPr="000D0856" w:rsidR="000D0856" w:rsidTr="000D0856" w14:paraId="25648124" w14:textId="77777777">
        <w:trPr>
          <w:trHeight w:val="20"/>
        </w:trPr>
        <w:tc>
          <w:tcPr>
            <w:tcW w:w="22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D0856" w:rsidR="000D0856" w:rsidP="00FC476C" w:rsidRDefault="000D0856" w14:paraId="76AE246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ID </w:t>
            </w:r>
            <w:proofErr w:type="spellStart"/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animal</w:t>
            </w:r>
            <w:proofErr w:type="spellEnd"/>
          </w:p>
        </w:tc>
        <w:tc>
          <w:tcPr>
            <w:tcW w:w="353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bottom"/>
          </w:tcPr>
          <w:p w:rsidRPr="000D0856" w:rsidR="000D0856" w:rsidP="00FC476C" w:rsidRDefault="000D0856" w14:paraId="11B6A7B5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Date of </w:t>
            </w:r>
            <w:proofErr w:type="spellStart"/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finding</w:t>
            </w:r>
            <w:proofErr w:type="spellEnd"/>
          </w:p>
        </w:tc>
        <w:tc>
          <w:tcPr>
            <w:tcW w:w="17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274C980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ID tree</w:t>
            </w:r>
          </w:p>
        </w:tc>
        <w:tc>
          <w:tcPr>
            <w:tcW w:w="39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4070429E" w14:textId="777777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D0856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Genetic</w:t>
            </w:r>
            <w:proofErr w:type="spellEnd"/>
            <w:r w:rsidRPr="000D0856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 xml:space="preserve"> </w:t>
            </w:r>
            <w:r w:rsidRPr="000D0856">
              <w:rPr>
                <w:rFonts w:eastAsia="Times New Roman" w:cstheme="minorHAnsi"/>
                <w:iCs/>
                <w:color w:val="000000"/>
                <w:sz w:val="18"/>
                <w:szCs w:val="20"/>
                <w:lang w:eastAsia="it-IT"/>
              </w:rPr>
              <w:t>ID</w:t>
            </w:r>
          </w:p>
        </w:tc>
        <w:tc>
          <w:tcPr>
            <w:tcW w:w="595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2DB8829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Status of </w:t>
            </w:r>
            <w:proofErr w:type="spellStart"/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preservation</w:t>
            </w:r>
            <w:proofErr w:type="spellEnd"/>
          </w:p>
        </w:tc>
        <w:tc>
          <w:tcPr>
            <w:tcW w:w="69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1A76908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Gross </w:t>
            </w:r>
            <w:proofErr w:type="spellStart"/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pathology</w:t>
            </w:r>
            <w:proofErr w:type="spellEnd"/>
          </w:p>
        </w:tc>
        <w:tc>
          <w:tcPr>
            <w:tcW w:w="1143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519280CD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  <w:proofErr w:type="spellStart"/>
            <w:r w:rsidRPr="000D0856">
              <w:rPr>
                <w:rFonts w:eastAsia="Times New Roman" w:cstheme="minorHAnsi"/>
                <w:sz w:val="18"/>
                <w:szCs w:val="20"/>
                <w:lang w:eastAsia="it-IT"/>
              </w:rPr>
              <w:t>Histopathology</w:t>
            </w:r>
            <w:proofErr w:type="spellEnd"/>
          </w:p>
        </w:tc>
        <w:tc>
          <w:tcPr>
            <w:tcW w:w="1426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7C640D70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  <w:proofErr w:type="spellStart"/>
            <w:r w:rsidRPr="000D0856">
              <w:rPr>
                <w:rFonts w:eastAsia="Times New Roman" w:cstheme="minorHAnsi"/>
                <w:sz w:val="18"/>
                <w:szCs w:val="20"/>
                <w:lang w:eastAsia="it-IT"/>
              </w:rPr>
              <w:t>Molecular</w:t>
            </w:r>
            <w:proofErr w:type="spellEnd"/>
            <w:r w:rsidRPr="000D0856">
              <w:rPr>
                <w:rFonts w:eastAsia="Times New Roman" w:cstheme="minorHAnsi"/>
                <w:sz w:val="18"/>
                <w:szCs w:val="20"/>
                <w:lang w:eastAsia="it-IT"/>
              </w:rPr>
              <w:t xml:space="preserve"> </w:t>
            </w:r>
            <w:proofErr w:type="spellStart"/>
            <w:r w:rsidRPr="000D0856">
              <w:rPr>
                <w:rFonts w:eastAsia="Times New Roman" w:cstheme="minorHAnsi"/>
                <w:sz w:val="18"/>
                <w:szCs w:val="20"/>
                <w:lang w:eastAsia="it-IT"/>
              </w:rPr>
              <w:t>biology</w:t>
            </w:r>
            <w:proofErr w:type="spellEnd"/>
            <w:r w:rsidRPr="000D0856">
              <w:rPr>
                <w:rFonts w:eastAsia="Times New Roman" w:cstheme="minorHAnsi"/>
                <w:sz w:val="18"/>
                <w:szCs w:val="20"/>
                <w:lang w:eastAsia="it-IT"/>
              </w:rPr>
              <w:t xml:space="preserve"> pan-virus </w:t>
            </w:r>
          </w:p>
        </w:tc>
      </w:tr>
      <w:tr w:rsidRPr="000D0856" w:rsidR="000D0856" w:rsidTr="000D0856" w14:paraId="45CAE0E0" w14:textId="77777777">
        <w:trPr>
          <w:trHeight w:val="20"/>
        </w:trPr>
        <w:tc>
          <w:tcPr>
            <w:tcW w:w="222" w:type="pct"/>
            <w:vMerge/>
            <w:tcBorders>
              <w:left w:val="nil"/>
              <w:bottom w:val="single" w:color="auto" w:sz="4" w:space="0"/>
              <w:right w:val="nil"/>
            </w:tcBorders>
          </w:tcPr>
          <w:p w:rsidRPr="000D0856" w:rsidR="000D0856" w:rsidP="00FC476C" w:rsidRDefault="000D0856" w14:paraId="1BBB1AD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353" w:type="pct"/>
            <w:vMerge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:rsidRPr="000D0856" w:rsidR="000D0856" w:rsidP="00FC476C" w:rsidRDefault="000D0856" w14:paraId="740299DA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74" w:type="pct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22D52CE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392" w:type="pct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6728FC6D" w14:textId="777777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95" w:type="pct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2A68BF4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0F7E22C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7508803B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622C5F2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Lyssavirus</w:t>
            </w:r>
          </w:p>
        </w:tc>
        <w:tc>
          <w:tcPr>
            <w:tcW w:w="35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5B4A4D0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Hantavirus</w:t>
            </w:r>
            <w:proofErr w:type="spellEnd"/>
          </w:p>
        </w:tc>
        <w:tc>
          <w:tcPr>
            <w:tcW w:w="31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4C79EFCA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  <w:proofErr w:type="spellStart"/>
            <w:r w:rsidRPr="000D0856">
              <w:rPr>
                <w:rFonts w:eastAsia="Times New Roman" w:cstheme="minorHAnsi"/>
                <w:sz w:val="18"/>
                <w:szCs w:val="20"/>
                <w:lang w:eastAsia="it-IT"/>
              </w:rPr>
              <w:t>Filoviridae</w:t>
            </w:r>
            <w:proofErr w:type="spellEnd"/>
          </w:p>
        </w:tc>
        <w:tc>
          <w:tcPr>
            <w:tcW w:w="44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7CF107F3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  <w:proofErr w:type="spellStart"/>
            <w:r w:rsidRPr="000D0856">
              <w:rPr>
                <w:rFonts w:eastAsia="Times New Roman" w:cstheme="minorHAnsi"/>
                <w:sz w:val="18"/>
                <w:szCs w:val="20"/>
                <w:lang w:eastAsia="it-IT"/>
              </w:rPr>
              <w:t>Coronaviridae</w:t>
            </w:r>
            <w:proofErr w:type="spellEnd"/>
          </w:p>
        </w:tc>
      </w:tr>
      <w:tr w:rsidRPr="000D0856" w:rsidR="000D0856" w:rsidTr="000D0856" w14:paraId="664928A6" w14:textId="77777777">
        <w:trPr>
          <w:trHeight w:val="20"/>
        </w:trPr>
        <w:tc>
          <w:tcPr>
            <w:tcW w:w="22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0D0856" w:rsidR="000D0856" w:rsidP="00FC476C" w:rsidRDefault="000D0856" w14:paraId="1321C4E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:rsidRPr="000E1303" w:rsidR="000D0856" w:rsidP="00FC476C" w:rsidRDefault="006A5AC1" w14:paraId="118C5985" w14:textId="36EB47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4</w:t>
            </w:r>
            <w:r w:rsidRPr="000E1303" w:rsid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/0</w:t>
            </w: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  <w:r w:rsidRPr="000E1303" w:rsid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/2023</w:t>
            </w:r>
          </w:p>
        </w:tc>
        <w:tc>
          <w:tcPr>
            <w:tcW w:w="1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052F73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9E3DAA5" w14:textId="777777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N</w:t>
            </w:r>
            <w:r w:rsidRPr="000D0856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.</w:t>
            </w: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 xml:space="preserve"> noctula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547AC9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mummified</w:t>
            </w:r>
            <w:proofErr w:type="spellEnd"/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39B586C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40083A5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22C71461" w14:textId="2650AD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4A6592F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35C51E99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633A4E1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</w:tr>
      <w:tr w:rsidRPr="000D0856" w:rsidR="000D0856" w:rsidTr="000D0856" w14:paraId="15C8F2D6" w14:textId="77777777">
        <w:trPr>
          <w:trHeight w:val="20"/>
        </w:trPr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Pr="000D0856" w:rsidR="000D0856" w:rsidP="00FC476C" w:rsidRDefault="000D0856" w14:paraId="1FA94B2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vAlign w:val="bottom"/>
          </w:tcPr>
          <w:p w:rsidRPr="000E1303" w:rsidR="000D0856" w:rsidP="00FC476C" w:rsidRDefault="000D0856" w14:paraId="3CB44798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9/06/2024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B2B6FC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7C6D06A7" w14:textId="777777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N</w:t>
            </w:r>
            <w:r w:rsidRPr="000D0856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.</w:t>
            </w: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 xml:space="preserve"> noctula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7DA5262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highly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deteriorated</w:t>
            </w:r>
            <w:proofErr w:type="spellEnd"/>
          </w:p>
        </w:tc>
        <w:tc>
          <w:tcPr>
            <w:tcW w:w="694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43B6BA1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40E8057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4B5E5DF9" w14:textId="74C94A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7E48078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314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2C55995D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44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AE95E06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</w:tr>
      <w:tr w:rsidRPr="000D0856" w:rsidR="000D0856" w:rsidTr="000D0856" w14:paraId="3A0F36B3" w14:textId="77777777">
        <w:trPr>
          <w:trHeight w:val="20"/>
        </w:trPr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Pr="000D0856" w:rsidR="000D0856" w:rsidP="00FC476C" w:rsidRDefault="000D0856" w14:paraId="5918A98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:rsidRPr="000E1303" w:rsidR="000D0856" w:rsidP="00FC476C" w:rsidRDefault="000D0856" w14:paraId="222C52D9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9/06/2024</w:t>
            </w:r>
          </w:p>
        </w:tc>
        <w:tc>
          <w:tcPr>
            <w:tcW w:w="1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973082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D0C9848" w14:textId="777777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N</w:t>
            </w:r>
            <w:r w:rsidRPr="000D0856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.</w:t>
            </w: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 xml:space="preserve"> noctula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73AF36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for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cropsy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4B976F0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 xml:space="preserve">highly decomposed liver and lungs (grey margins) 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B8B78D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>Lung:</w:t>
            </w: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 xml:space="preserve"> </w:t>
            </w: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>accumulation of polymorphonuclear and mononuclear intravascular cells, sparse activated macrophages in alveoli. Other organs: moderate to severe autolytic changes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00A7E8BD" w14:textId="2C5956A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44984E36" w14:textId="1F3FC4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21FD4643" w14:textId="6F555B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0C7D32B6" w14:textId="61D279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</w:tr>
      <w:tr w:rsidRPr="000D0856" w:rsidR="000D0856" w:rsidTr="000D0856" w14:paraId="2595CC5E" w14:textId="77777777">
        <w:trPr>
          <w:trHeight w:val="20"/>
        </w:trPr>
        <w:tc>
          <w:tcPr>
            <w:tcW w:w="222" w:type="pct"/>
            <w:tcBorders>
              <w:left w:val="nil"/>
              <w:right w:val="nil"/>
            </w:tcBorders>
          </w:tcPr>
          <w:p w:rsidRPr="000D0856" w:rsidR="000D0856" w:rsidP="00FC476C" w:rsidRDefault="000D0856" w14:paraId="74B24EE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right w:val="nil"/>
            </w:tcBorders>
            <w:vAlign w:val="bottom"/>
          </w:tcPr>
          <w:p w:rsidRPr="000E1303" w:rsidR="000D0856" w:rsidP="00FC476C" w:rsidRDefault="000D0856" w14:paraId="778A3155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0/06/2024</w:t>
            </w:r>
          </w:p>
        </w:tc>
        <w:tc>
          <w:tcPr>
            <w:tcW w:w="174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B93914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95570D" w14:paraId="37390CF6" w14:textId="20DE28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</w:p>
        </w:tc>
        <w:tc>
          <w:tcPr>
            <w:tcW w:w="59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22B30DB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for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cropsy</w:t>
            </w:r>
            <w:proofErr w:type="spellEnd"/>
          </w:p>
        </w:tc>
        <w:tc>
          <w:tcPr>
            <w:tcW w:w="694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4A22D35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pallid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heart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and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lungs</w:t>
            </w:r>
            <w:proofErr w:type="spellEnd"/>
          </w:p>
        </w:tc>
        <w:tc>
          <w:tcPr>
            <w:tcW w:w="1143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3513907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Severe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autolytic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changes</w:t>
            </w:r>
          </w:p>
        </w:tc>
        <w:tc>
          <w:tcPr>
            <w:tcW w:w="31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4A9A24D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unsuitable</w:t>
            </w:r>
            <w:proofErr w:type="spellEnd"/>
          </w:p>
        </w:tc>
        <w:tc>
          <w:tcPr>
            <w:tcW w:w="35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1683E609" w14:textId="51C8E7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5D1C94E6" w14:textId="294614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44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2C892D26" w14:textId="7087412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</w:tr>
      <w:tr w:rsidRPr="000D0856" w:rsidR="000D0856" w:rsidTr="000D0856" w14:paraId="7AE300F6" w14:textId="77777777">
        <w:trPr>
          <w:trHeight w:val="20"/>
        </w:trPr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Pr="000D0856" w:rsidR="000D0856" w:rsidP="00FC476C" w:rsidRDefault="000D0856" w14:paraId="7ECE098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:rsidRPr="000E1303" w:rsidR="000D0856" w:rsidP="00FC476C" w:rsidRDefault="000D0856" w14:paraId="414FDEDA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0/06/2024</w:t>
            </w:r>
          </w:p>
        </w:tc>
        <w:tc>
          <w:tcPr>
            <w:tcW w:w="1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3025193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A44A8B9" w14:textId="777777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N</w:t>
            </w:r>
            <w:r w:rsidRPr="000D0856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.</w:t>
            </w: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 xml:space="preserve"> noctula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70989F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for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cropsy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23FE8A8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anemic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,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highly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deteriorated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7714D63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>Liver:</w:t>
            </w: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 xml:space="preserve"> </w:t>
            </w: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 xml:space="preserve">accumulation of polymorphonuclear and mononuclear intravascular cells. Other organs: moderate to severe autolytic changes 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756B349A" w14:textId="10DF8DE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2CCDE75D" w14:textId="78C13D9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7231B885" w14:textId="66EF17C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7880A912" w14:textId="6673F92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</w:tr>
      <w:tr w:rsidRPr="000D0856" w:rsidR="000D0856" w:rsidTr="000D0856" w14:paraId="3B4F0923" w14:textId="77777777">
        <w:trPr>
          <w:trHeight w:val="20"/>
        </w:trPr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:rsidRPr="000D0856" w:rsidR="000D0856" w:rsidP="00FC476C" w:rsidRDefault="000D0856" w14:paraId="71A8CD1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:rsidRPr="000E1303" w:rsidR="000D0856" w:rsidP="00FC476C" w:rsidRDefault="000D0856" w14:paraId="73D0983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1/06/2024</w:t>
            </w:r>
          </w:p>
        </w:tc>
        <w:tc>
          <w:tcPr>
            <w:tcW w:w="1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246D2E8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0B9DFCAF" w14:textId="777777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N</w:t>
            </w:r>
            <w:r w:rsidRPr="000D0856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.</w:t>
            </w: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 xml:space="preserve"> noctula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46F375A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keletonised</w:t>
            </w:r>
            <w:proofErr w:type="spellEnd"/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04F65F3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7AAF93FF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3CCDA7BB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38A881C8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3387AF1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77560D7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</w:tr>
      <w:tr w:rsidRPr="000D0856" w:rsidR="000D0856" w:rsidTr="000D0856" w14:paraId="58FD95EB" w14:textId="77777777">
        <w:trPr>
          <w:trHeight w:val="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Pr="000D0856" w:rsidR="000D0856" w:rsidP="00FC476C" w:rsidRDefault="000D0856" w14:paraId="621E501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E1303" w:rsidR="000D0856" w:rsidP="00FC476C" w:rsidRDefault="000D0856" w14:paraId="3FF27989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1/06/20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542D630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95570D" w14:paraId="6C3D9AE0" w14:textId="08665D5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126B633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highly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deteriorated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3CC9CE6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24FF4F2F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718D7FC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unsuitable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5C6C275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3C2D64CF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348121E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</w:tr>
      <w:tr w:rsidRPr="000D0856" w:rsidR="000D0856" w:rsidTr="000D0856" w14:paraId="6E2FFA95" w14:textId="77777777">
        <w:trPr>
          <w:trHeight w:val="20"/>
        </w:trPr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Pr="000D0856" w:rsidR="000D0856" w:rsidP="00FC476C" w:rsidRDefault="000D0856" w14:paraId="136D48C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vAlign w:val="bottom"/>
          </w:tcPr>
          <w:p w:rsidRPr="000E1303" w:rsidR="000D0856" w:rsidP="00FC476C" w:rsidRDefault="000D0856" w14:paraId="628D4C5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1/06/2024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1B7585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1C5B3B0" w14:textId="777777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N</w:t>
            </w:r>
            <w:r w:rsidRPr="000D0856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.</w:t>
            </w: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 xml:space="preserve"> noctula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288B40D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for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cropsy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0143C3D7" w14:textId="740C991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on-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ossified</w:t>
            </w:r>
            <w:proofErr w:type="spellEnd"/>
            <w:r w:rsidRPr="000E1303" w:rsid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</w:t>
            </w:r>
            <w:proofErr w:type="spellStart"/>
            <w:r w:rsidRPr="000E1303" w:rsid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kull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FBCBE0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Severe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autolytic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changes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26D247B1" w14:textId="0F4C7C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6C152508" w14:textId="0687835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023A904B" w14:textId="1922325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1BBE4A2A" w14:textId="6CADE4B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</w:tr>
      <w:tr w:rsidRPr="000D0856" w:rsidR="000D0856" w:rsidTr="000D0856" w14:paraId="271FB26B" w14:textId="77777777">
        <w:trPr>
          <w:trHeight w:val="20"/>
        </w:trPr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Pr="000D0856" w:rsidR="000D0856" w:rsidP="00FC476C" w:rsidRDefault="000D0856" w14:paraId="41AD285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:rsidRPr="000E1303" w:rsidR="000D0856" w:rsidP="00FC476C" w:rsidRDefault="000D0856" w14:paraId="2AF1F936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1/06/2024</w:t>
            </w:r>
          </w:p>
        </w:tc>
        <w:tc>
          <w:tcPr>
            <w:tcW w:w="1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FF2516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2E29AC85" w14:textId="777777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N</w:t>
            </w:r>
            <w:r w:rsidRPr="000D0856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.</w:t>
            </w: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 xml:space="preserve"> noctula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FCC247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for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cropsy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C74E5F" w:rsidR="000D0856" w:rsidP="00FC476C" w:rsidRDefault="000D0856" w14:paraId="259F9AE9" w14:textId="48EB89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 xml:space="preserve">liquid in the skull and thorax, congested lungs with pallid areas. </w:t>
            </w:r>
            <w:r w:rsidRPr="00C74E5F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>Stomach full of milk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7706A08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>Lung:</w:t>
            </w: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 xml:space="preserve"> </w:t>
            </w: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>accumulation of polymorphonuclear and mononuclear intravascular cells, sparse activated macrophages in the alveoli. Heart: severe autolytic changes, increased interstitial cellularity. Other organs: severe autolytic changes.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4494A9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unsuitable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1AC02E59" w14:textId="560609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59BEC07B" w14:textId="4FF9CCE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05EB18B6" w14:textId="62421E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</w:tr>
      <w:tr w:rsidRPr="000D0856" w:rsidR="000D0856" w:rsidTr="000D0856" w14:paraId="07AFB264" w14:textId="77777777">
        <w:trPr>
          <w:trHeight w:val="20"/>
        </w:trPr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:rsidRPr="000D0856" w:rsidR="000D0856" w:rsidP="00FC476C" w:rsidRDefault="000D0856" w14:paraId="060C847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:rsidRPr="000E1303" w:rsidR="000D0856" w:rsidP="00FC476C" w:rsidRDefault="000D0856" w14:paraId="2942C20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2/06/2024</w:t>
            </w:r>
          </w:p>
        </w:tc>
        <w:tc>
          <w:tcPr>
            <w:tcW w:w="1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119E5C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95570D" w14:paraId="5991B4D9" w14:textId="7D2DC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45D3DEB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keletonised</w:t>
            </w:r>
            <w:proofErr w:type="spellEnd"/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C132D4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36BBE13E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0BCDE10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48A00426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3DCBF4B4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477817E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</w:tr>
      <w:tr w:rsidRPr="000D0856" w:rsidR="000D0856" w:rsidTr="000D0856" w14:paraId="0DADF78C" w14:textId="77777777">
        <w:trPr>
          <w:trHeight w:val="20"/>
        </w:trPr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Pr="000D0856" w:rsidR="000D0856" w:rsidP="00FC476C" w:rsidRDefault="000D0856" w14:paraId="7A5B643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vAlign w:val="bottom"/>
          </w:tcPr>
          <w:p w:rsidRPr="000E1303" w:rsidR="000D0856" w:rsidP="00FC476C" w:rsidRDefault="000D0856" w14:paraId="1F209389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2/06/2024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3FC8A47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95570D" w14:paraId="0F5B58AF" w14:textId="4B3D32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3E65DC0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mummified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4B804E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2A15A35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30E4487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5679508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1CD4845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3B5A2E46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</w:tr>
      <w:tr w:rsidRPr="000D0856" w:rsidR="000D0856" w:rsidTr="000D0856" w14:paraId="0A300BE7" w14:textId="77777777">
        <w:trPr>
          <w:trHeight w:val="20"/>
        </w:trPr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Pr="000D0856" w:rsidR="000D0856" w:rsidP="00FC476C" w:rsidRDefault="000D0856" w14:paraId="65FE5E3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:rsidRPr="000E1303" w:rsidR="000D0856" w:rsidP="00FC476C" w:rsidRDefault="000D0856" w14:paraId="6A726D0D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2/06/2024</w:t>
            </w:r>
          </w:p>
        </w:tc>
        <w:tc>
          <w:tcPr>
            <w:tcW w:w="1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42CE879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95570D" w14:paraId="08341C46" w14:textId="3BF1110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522D654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highly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deteriorated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3293F37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0D0856" w14:paraId="70F01AC8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E1303" w:rsidR="000D0856" w:rsidP="00FC476C" w:rsidRDefault="00B6171A" w14:paraId="464062D7" w14:textId="34B5C58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2F1CB96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7C029D4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0D0856" w:rsidR="000D0856" w:rsidP="00FC476C" w:rsidRDefault="000D0856" w14:paraId="0B59AC3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</w:tr>
      <w:tr w:rsidRPr="000D0856" w:rsidR="000D0856" w:rsidTr="000D0856" w14:paraId="5E7C01B2" w14:textId="77777777">
        <w:trPr>
          <w:trHeight w:val="20"/>
        </w:trPr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:rsidRPr="000D0856" w:rsidR="000D0856" w:rsidP="00FC476C" w:rsidRDefault="000D0856" w14:paraId="70455B8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:rsidRPr="000E1303" w:rsidR="000D0856" w:rsidP="00FC476C" w:rsidRDefault="000D0856" w14:paraId="2FD65118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4/06/2024</w:t>
            </w:r>
          </w:p>
        </w:tc>
        <w:tc>
          <w:tcPr>
            <w:tcW w:w="1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4BF1DEF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90343A9" w14:textId="777777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N</w:t>
            </w:r>
            <w:r w:rsidRPr="000D0856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>.</w:t>
            </w:r>
            <w:r w:rsidRPr="000E1303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it-IT"/>
              </w:rPr>
              <w:t xml:space="preserve"> noctula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2D47580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for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cropsy</w:t>
            </w:r>
            <w:proofErr w:type="spellEnd"/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2508CFC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 xml:space="preserve">congested skull, yellow margins of lungs.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Feces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 in the </w:t>
            </w: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rectum</w:t>
            </w:r>
            <w:proofErr w:type="spellEnd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.</w:t>
            </w:r>
          </w:p>
        </w:tc>
        <w:tc>
          <w:tcPr>
            <w:tcW w:w="11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E17A07E" w14:textId="6670B4F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>Liver:</w:t>
            </w: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 xml:space="preserve"> </w:t>
            </w: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>accumulation of polymorphonuclear and mononuclear intravascular cells. Lung:</w:t>
            </w:r>
            <w:r w:rsidR="00840567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 xml:space="preserve"> </w:t>
            </w: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val="en-GB" w:eastAsia="it-IT"/>
              </w:rPr>
              <w:t xml:space="preserve">accumulation of polymorphonuclear and mononuclear intravascular cells, sparse activated macrophages in alveoli. Other organs: moderate to severe autolytic changes </w:t>
            </w:r>
          </w:p>
        </w:tc>
        <w:tc>
          <w:tcPr>
            <w:tcW w:w="3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4B74D924" w14:textId="1C013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5CBB0BF9" w14:textId="12349FD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0EC73DC1" w14:textId="56334BD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B6171A" w14:paraId="0C98D6FB" w14:textId="1D9294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negative</w:t>
            </w:r>
          </w:p>
        </w:tc>
      </w:tr>
      <w:tr w:rsidRPr="000D0856" w:rsidR="000D0856" w:rsidTr="000D0856" w14:paraId="16D0CD03" w14:textId="77777777">
        <w:trPr>
          <w:trHeight w:val="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Pr="000D0856" w:rsidR="000D0856" w:rsidP="00FC476C" w:rsidRDefault="000D0856" w14:paraId="5659F17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E1303" w:rsidR="000D0856" w:rsidP="00FC476C" w:rsidRDefault="000D0856" w14:paraId="5390457B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6/06/20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0C659D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95570D" w14:paraId="3470BAD6" w14:textId="51AAE20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3BC6CA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mummified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4EA0EC0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E8BAC93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F6849B0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7EDFA6F2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5149317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15BB8E3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</w:tr>
      <w:tr w:rsidRPr="000D0856" w:rsidR="000D0856" w:rsidTr="000D0856" w14:paraId="6EA67FC0" w14:textId="77777777">
        <w:trPr>
          <w:trHeight w:val="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Pr="000D0856" w:rsidR="000D0856" w:rsidP="00FC476C" w:rsidRDefault="000D0856" w14:paraId="635598D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E1303" w:rsidR="000D0856" w:rsidP="00FC476C" w:rsidRDefault="000D0856" w14:paraId="65D49AF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6/06/20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284AA89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95570D" w14:paraId="53316F2F" w14:textId="1107E9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2A8333D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mummified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669A4A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DDEDF82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A31383A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D46ACD0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3B6073B1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7E4315C1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</w:tr>
      <w:tr w:rsidRPr="000D0856" w:rsidR="000D0856" w:rsidTr="000D0856" w14:paraId="53886696" w14:textId="77777777">
        <w:trPr>
          <w:trHeight w:val="20"/>
        </w:trPr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Pr="000D0856" w:rsidR="000D0856" w:rsidP="00FC476C" w:rsidRDefault="000D0856" w14:paraId="047FE5A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vAlign w:val="bottom"/>
          </w:tcPr>
          <w:p w:rsidRPr="000E1303" w:rsidR="000D0856" w:rsidP="00FC476C" w:rsidRDefault="000D0856" w14:paraId="399A301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6/06/2024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B33452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95570D" w14:paraId="28F00956" w14:textId="092572E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BA2F5F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mummified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5C2064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F76AE14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700ED29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9972B10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75BF79B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3E36B346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</w:tr>
      <w:tr w:rsidRPr="000D0856" w:rsidR="000D0856" w:rsidTr="000D0856" w14:paraId="1F02068B" w14:textId="77777777">
        <w:trPr>
          <w:trHeight w:val="146"/>
        </w:trPr>
        <w:tc>
          <w:tcPr>
            <w:tcW w:w="22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0D0856" w:rsidR="000D0856" w:rsidP="00FC476C" w:rsidRDefault="000D0856" w14:paraId="32D4606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D0856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:rsidRPr="000E1303" w:rsidR="000D0856" w:rsidP="00FC476C" w:rsidRDefault="000D0856" w14:paraId="18826BEA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26/06/2024</w:t>
            </w:r>
          </w:p>
        </w:tc>
        <w:tc>
          <w:tcPr>
            <w:tcW w:w="1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E72C17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95570D" w14:paraId="737469FC" w14:textId="4D709A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 xml:space="preserve">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uitable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5412E97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0E1303"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  <w:t>skeletonised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74949E3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04860E68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25E35345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1CFE4D58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62E9E330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E1303" w:rsidR="000D0856" w:rsidP="00FC476C" w:rsidRDefault="000D0856" w14:paraId="41BD8772" w14:textId="7777777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eastAsia="it-IT"/>
              </w:rPr>
            </w:pPr>
          </w:p>
        </w:tc>
      </w:tr>
    </w:tbl>
    <w:p w:rsidR="000D0856" w:rsidP="009572E9" w:rsidRDefault="000D0856" w14:paraId="2BC1CC14" w14:textId="77777777"/>
    <w:sectPr w:rsidR="000D0856" w:rsidSect="000E130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303"/>
    <w:rsid w:val="000D0856"/>
    <w:rsid w:val="000E1303"/>
    <w:rsid w:val="00147960"/>
    <w:rsid w:val="00203C77"/>
    <w:rsid w:val="0043154A"/>
    <w:rsid w:val="00495CA8"/>
    <w:rsid w:val="0056778F"/>
    <w:rsid w:val="00620FD3"/>
    <w:rsid w:val="006A5AC1"/>
    <w:rsid w:val="007B3E65"/>
    <w:rsid w:val="00840567"/>
    <w:rsid w:val="009034AB"/>
    <w:rsid w:val="0095570D"/>
    <w:rsid w:val="009572E9"/>
    <w:rsid w:val="00B6171A"/>
    <w:rsid w:val="00B90D3F"/>
    <w:rsid w:val="00C74E5F"/>
    <w:rsid w:val="00C9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A93BD7"/>
  <w15:chartTrackingRefBased/>
  <w15:docId w15:val="{11F0AEFA-F167-4F1E-A70A-2E3653454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1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A282E-87BB-4E3B-BDFB-7D2B17F21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8</Words>
  <Characters>2469</Characters>
  <Application>Microsoft Office Word</Application>
  <DocSecurity>0</DocSecurity>
  <Lines>246</Lines>
  <Paragraphs>1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Leopardi</dc:creator>
  <cp:keywords/>
  <dc:description/>
  <cp:lastModifiedBy>DANILO RUSSO</cp:lastModifiedBy>
  <cp:revision>10</cp:revision>
  <dcterms:created xsi:type="dcterms:W3CDTF">2025-03-29T12:56:00Z</dcterms:created>
  <dcterms:modified xsi:type="dcterms:W3CDTF">2025-04-04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3-29T12:56:0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269a596-fffb-441e-90f5-561a60476963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  <property fmtid="{D5CDD505-2E9C-101B-9397-08002B2CF9AE}" pid="10" name="GrammarlyDocumentId">
    <vt:lpwstr>48d3939d8e66fa82183c743457982e740b30cd63c1dea2af15b50cc10f7363f5</vt:lpwstr>
  </property>
</Properties>
</file>